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CE520" w14:textId="64D3CBF5" w:rsidR="0037288D" w:rsidRPr="00A42BC2" w:rsidRDefault="0037288D">
      <w:pPr>
        <w:rPr>
          <w:rFonts w:ascii="Times New Roman" w:hAnsi="Times New Roman" w:cs="Times New Roman"/>
          <w:b/>
          <w:sz w:val="24"/>
          <w:lang w:val="en-GB"/>
        </w:rPr>
      </w:pPr>
      <w:r w:rsidRPr="00A42BC2">
        <w:rPr>
          <w:rFonts w:ascii="Times New Roman" w:hAnsi="Times New Roman" w:cs="Times New Roman"/>
          <w:b/>
          <w:sz w:val="24"/>
          <w:lang w:val="en-GB"/>
        </w:rPr>
        <w:t>Supplemental 1</w:t>
      </w:r>
    </w:p>
    <w:p w14:paraId="68D5A782" w14:textId="367078C4" w:rsidR="002A4E7B" w:rsidRPr="00201384" w:rsidRDefault="0028274C">
      <w:pPr>
        <w:rPr>
          <w:rFonts w:ascii="Times New Roman" w:hAnsi="Times New Roman" w:cs="Times New Roman"/>
          <w:b/>
          <w:szCs w:val="20"/>
          <w:lang w:val="en-GB"/>
        </w:rPr>
      </w:pPr>
      <w:r w:rsidRPr="00201384">
        <w:rPr>
          <w:rFonts w:ascii="Times New Roman" w:hAnsi="Times New Roman" w:cs="Times New Roman"/>
          <w:b/>
          <w:szCs w:val="20"/>
          <w:lang w:val="en-GB"/>
        </w:rPr>
        <w:t xml:space="preserve">Figures </w:t>
      </w:r>
      <w:r w:rsidR="00431710" w:rsidRPr="00201384">
        <w:rPr>
          <w:rFonts w:ascii="Times New Roman" w:hAnsi="Times New Roman" w:cs="Times New Roman"/>
          <w:b/>
          <w:szCs w:val="20"/>
          <w:lang w:val="en-GB"/>
        </w:rPr>
        <w:t>and Tables</w:t>
      </w:r>
    </w:p>
    <w:p w14:paraId="13D5DAC9" w14:textId="591E5008" w:rsidR="00DF461B" w:rsidRPr="00201384" w:rsidRDefault="00DF461B">
      <w:pPr>
        <w:rPr>
          <w:rFonts w:ascii="Times New Roman" w:hAnsi="Times New Roman" w:cs="Times New Roman"/>
          <w:b/>
          <w:szCs w:val="20"/>
          <w:lang w:val="en-GB"/>
        </w:rPr>
      </w:pPr>
      <w:r w:rsidRPr="00201384">
        <w:rPr>
          <w:rFonts w:ascii="Times New Roman" w:hAnsi="Times New Roman" w:cs="Times New Roman"/>
          <w:b/>
          <w:szCs w:val="20"/>
          <w:lang w:val="en-GB"/>
        </w:rPr>
        <w:t>Sports Medicine</w:t>
      </w:r>
    </w:p>
    <w:p w14:paraId="5B7597A4" w14:textId="77777777" w:rsidR="00DF461B" w:rsidRPr="00DF461B" w:rsidRDefault="00DF461B" w:rsidP="00DF461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18"/>
          <w:lang w:val="en-GB"/>
        </w:rPr>
      </w:pPr>
      <w:r w:rsidRPr="00DF461B">
        <w:rPr>
          <w:rFonts w:ascii="Times New Roman" w:hAnsi="Times New Roman" w:cs="Times New Roman"/>
          <w:b/>
          <w:sz w:val="20"/>
          <w:szCs w:val="18"/>
          <w:lang w:val="en-GB"/>
        </w:rPr>
        <w:t>Title</w:t>
      </w:r>
    </w:p>
    <w:p w14:paraId="49476723" w14:textId="77777777" w:rsidR="00DF461B" w:rsidRPr="00DF461B" w:rsidRDefault="00DF461B" w:rsidP="00DF461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18"/>
          <w:lang w:val="en-GB"/>
        </w:rPr>
      </w:pPr>
      <w:r w:rsidRPr="00DF461B">
        <w:rPr>
          <w:rFonts w:ascii="Times New Roman" w:hAnsi="Times New Roman" w:cs="Times New Roman"/>
          <w:b/>
          <w:sz w:val="20"/>
          <w:szCs w:val="18"/>
          <w:lang w:val="en-GB"/>
        </w:rPr>
        <w:t>Acute effects of single vs. combinatory inhaled β2-agonists Salbutamol and Formoterol on time trial performance, lung function, metabolic and endocrine variables</w:t>
      </w:r>
    </w:p>
    <w:p w14:paraId="534C8D85" w14:textId="5B3D66CE" w:rsidR="00DF461B" w:rsidRPr="00DF461B" w:rsidRDefault="00DF461B" w:rsidP="00DF461B">
      <w:pPr>
        <w:spacing w:line="480" w:lineRule="auto"/>
        <w:jc w:val="both"/>
        <w:rPr>
          <w:rFonts w:ascii="Times New Roman" w:hAnsi="Times New Roman" w:cs="Times New Roman"/>
          <w:bCs/>
          <w:sz w:val="18"/>
          <w:szCs w:val="12"/>
          <w:vertAlign w:val="superscript"/>
          <w:lang w:val="en-GB"/>
        </w:rPr>
      </w:pPr>
      <w:r w:rsidRPr="00DF461B">
        <w:rPr>
          <w:rFonts w:ascii="Times New Roman" w:hAnsi="Times New Roman" w:cs="Times New Roman"/>
          <w:bCs/>
          <w:sz w:val="18"/>
          <w:szCs w:val="12"/>
          <w:lang w:val="en-GB"/>
        </w:rPr>
        <w:t>Daniel A. Bizjak, Dorle Nussbaumer, Kay Winkert, Gunnar Treff, Kensuke Takabajashi, Lennart Mentz, Franziska Schober, Jasmine-Lèonike Buhl, Lucas John, Jens Dreyhaupt, Luise Steeb,</w:t>
      </w:r>
      <w:r w:rsidRPr="00DF461B">
        <w:rPr>
          <w:rFonts w:ascii="Times New Roman" w:hAnsi="Times New Roman" w:cs="Times New Roman"/>
          <w:bCs/>
          <w:sz w:val="18"/>
          <w:szCs w:val="12"/>
          <w:vertAlign w:val="superscript"/>
          <w:lang w:val="en-GB"/>
        </w:rPr>
        <w:t xml:space="preserve"> </w:t>
      </w:r>
      <w:r w:rsidRPr="00DF461B">
        <w:rPr>
          <w:rFonts w:ascii="Times New Roman" w:hAnsi="Times New Roman" w:cs="Times New Roman"/>
          <w:bCs/>
          <w:sz w:val="18"/>
          <w:szCs w:val="12"/>
          <w:lang w:val="en-GB"/>
        </w:rPr>
        <w:t>Lukas C. Harps</w:t>
      </w:r>
      <w:r w:rsidRPr="00DF461B">
        <w:rPr>
          <w:rFonts w:ascii="Times New Roman" w:hAnsi="Times New Roman" w:cs="Times New Roman"/>
          <w:bCs/>
          <w:sz w:val="18"/>
          <w:szCs w:val="12"/>
          <w:vertAlign w:val="superscript"/>
          <w:lang w:val="en-GB"/>
        </w:rPr>
        <w:t xml:space="preserve">, </w:t>
      </w:r>
      <w:r w:rsidRPr="00DF461B">
        <w:rPr>
          <w:rFonts w:ascii="Times New Roman" w:hAnsi="Times New Roman" w:cs="Times New Roman"/>
          <w:bCs/>
          <w:sz w:val="18"/>
          <w:szCs w:val="12"/>
          <w:lang w:val="en-GB"/>
        </w:rPr>
        <w:t>Maria K. Parr³, Patrick Diel, Martina Zügel, Jürgen M. Steinacker</w:t>
      </w:r>
    </w:p>
    <w:p w14:paraId="3ADDFF0F" w14:textId="0D922362" w:rsidR="00DF461B" w:rsidRPr="00DF461B" w:rsidRDefault="00DF461B" w:rsidP="00DF461B">
      <w:pPr>
        <w:spacing w:line="480" w:lineRule="auto"/>
        <w:jc w:val="both"/>
        <w:rPr>
          <w:rFonts w:ascii="Times New Roman" w:hAnsi="Times New Roman" w:cs="Times New Roman"/>
          <w:b/>
          <w:sz w:val="18"/>
          <w:szCs w:val="12"/>
          <w:lang w:val="en-GB"/>
        </w:rPr>
      </w:pPr>
      <w:r>
        <w:rPr>
          <w:rFonts w:ascii="Times New Roman" w:hAnsi="Times New Roman" w:cs="Times New Roman"/>
          <w:b/>
          <w:sz w:val="18"/>
          <w:szCs w:val="12"/>
          <w:lang w:val="en-GB"/>
        </w:rPr>
        <w:t>Corresponding author</w:t>
      </w:r>
    </w:p>
    <w:p w14:paraId="37BC497E" w14:textId="77777777" w:rsidR="00DF461B" w:rsidRDefault="00DF461B" w:rsidP="00DF461B">
      <w:pPr>
        <w:spacing w:line="480" w:lineRule="auto"/>
        <w:jc w:val="both"/>
        <w:rPr>
          <w:rFonts w:ascii="Times New Roman" w:hAnsi="Times New Roman" w:cs="Times New Roman"/>
          <w:bCs/>
          <w:sz w:val="18"/>
          <w:szCs w:val="12"/>
          <w:lang w:val="en-GB"/>
        </w:rPr>
      </w:pPr>
      <w:r>
        <w:rPr>
          <w:rFonts w:ascii="Times New Roman" w:hAnsi="Times New Roman" w:cs="Times New Roman"/>
          <w:bCs/>
          <w:sz w:val="18"/>
          <w:szCs w:val="12"/>
          <w:lang w:val="en-GB"/>
        </w:rPr>
        <w:t>Daniel Alexander Bizjak</w:t>
      </w:r>
    </w:p>
    <w:p w14:paraId="718EB0D2" w14:textId="06F2E45D" w:rsidR="00DF461B" w:rsidRDefault="00DF461B" w:rsidP="00DF461B">
      <w:pPr>
        <w:spacing w:line="480" w:lineRule="auto"/>
        <w:jc w:val="both"/>
        <w:rPr>
          <w:rFonts w:ascii="Times New Roman" w:hAnsi="Times New Roman" w:cs="Times New Roman"/>
          <w:bCs/>
          <w:sz w:val="18"/>
          <w:szCs w:val="12"/>
          <w:lang w:val="en-GB"/>
        </w:rPr>
      </w:pPr>
      <w:r w:rsidRPr="00DF461B">
        <w:rPr>
          <w:rFonts w:ascii="Times New Roman" w:hAnsi="Times New Roman" w:cs="Times New Roman"/>
          <w:bCs/>
          <w:sz w:val="18"/>
          <w:szCs w:val="12"/>
          <w:lang w:val="en-GB"/>
        </w:rPr>
        <w:t>Department of Internal Medicine, Division of Sports and Rehabilitation Medicine, University Hospital Ulm, 89075 Ulm, Germany</w:t>
      </w:r>
    </w:p>
    <w:p w14:paraId="2F2F7949" w14:textId="2622D807" w:rsidR="00DF461B" w:rsidRPr="00DF461B" w:rsidRDefault="00DF461B" w:rsidP="00DF461B">
      <w:pPr>
        <w:spacing w:line="480" w:lineRule="auto"/>
        <w:jc w:val="both"/>
        <w:rPr>
          <w:rFonts w:ascii="Times New Roman" w:hAnsi="Times New Roman" w:cs="Times New Roman"/>
          <w:bCs/>
          <w:sz w:val="18"/>
          <w:szCs w:val="12"/>
          <w:lang w:val="en-GB"/>
        </w:rPr>
      </w:pPr>
      <w:r w:rsidRPr="00DF461B">
        <w:rPr>
          <w:rFonts w:ascii="Times New Roman" w:hAnsi="Times New Roman" w:cs="Times New Roman"/>
          <w:bCs/>
          <w:sz w:val="18"/>
          <w:szCs w:val="12"/>
          <w:lang w:val="en-GB"/>
        </w:rPr>
        <w:t>daniel.bizjak@uniklinik-ulm.de</w:t>
      </w:r>
    </w:p>
    <w:p w14:paraId="662168E4" w14:textId="77777777" w:rsidR="00201384" w:rsidRDefault="00201384" w:rsidP="00431710">
      <w:pPr>
        <w:keepNext/>
        <w:spacing w:line="312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D72CD21" w14:textId="77777777" w:rsidR="00201384" w:rsidRDefault="0020138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7652937B" w14:textId="2AC1F222" w:rsidR="00431710" w:rsidRPr="00A42BC2" w:rsidRDefault="00431710" w:rsidP="00431710">
      <w:pPr>
        <w:keepNext/>
        <w:spacing w:line="312" w:lineRule="auto"/>
        <w:jc w:val="both"/>
        <w:rPr>
          <w:rFonts w:ascii="Times New Roman" w:hAnsi="Times New Roman" w:cs="Times New Roman"/>
          <w:lang w:val="en-GB"/>
        </w:rPr>
      </w:pPr>
      <w:r w:rsidRPr="00A42BC2">
        <w:rPr>
          <w:rFonts w:ascii="Times New Roman" w:hAnsi="Times New Roman" w:cs="Times New Roman"/>
          <w:b/>
          <w:bCs/>
          <w:lang w:val="en-GB"/>
        </w:rPr>
        <w:lastRenderedPageBreak/>
        <w:t>Table 1:</w:t>
      </w:r>
      <w:r w:rsidRPr="00A42BC2">
        <w:rPr>
          <w:rFonts w:ascii="Times New Roman" w:hAnsi="Times New Roman" w:cs="Times New Roman"/>
          <w:lang w:val="en-GB"/>
        </w:rPr>
        <w:t xml:space="preserve"> Schedule illustrating interventions of the ELSA trial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4"/>
        <w:gridCol w:w="666"/>
        <w:gridCol w:w="1213"/>
        <w:gridCol w:w="635"/>
        <w:gridCol w:w="787"/>
        <w:gridCol w:w="885"/>
        <w:gridCol w:w="666"/>
        <w:gridCol w:w="673"/>
        <w:gridCol w:w="673"/>
        <w:gridCol w:w="635"/>
        <w:gridCol w:w="795"/>
      </w:tblGrid>
      <w:tr w:rsidR="00431710" w:rsidRPr="00A42BC2" w14:paraId="281C904D" w14:textId="77777777" w:rsidTr="00AC211E">
        <w:trPr>
          <w:trHeight w:val="290"/>
        </w:trPr>
        <w:tc>
          <w:tcPr>
            <w:tcW w:w="9628" w:type="dxa"/>
            <w:gridSpan w:val="11"/>
            <w:noWrap/>
            <w:hideMark/>
          </w:tcPr>
          <w:p w14:paraId="58F0C75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arm – Testing days</w:t>
            </w:r>
          </w:p>
        </w:tc>
      </w:tr>
      <w:tr w:rsidR="00431710" w:rsidRPr="00A42BC2" w14:paraId="60B2CB4D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6AD8B42F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6" w:type="dxa"/>
            <w:gridSpan w:val="8"/>
            <w:noWrap/>
            <w:hideMark/>
          </w:tcPr>
          <w:p w14:paraId="1685639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</w:t>
            </w:r>
          </w:p>
          <w:p w14:paraId="164A5CB8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DD3AF8C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844" w:type="dxa"/>
            <w:noWrap/>
            <w:hideMark/>
          </w:tcPr>
          <w:p w14:paraId="7D026A3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 or 4</w:t>
            </w:r>
          </w:p>
        </w:tc>
      </w:tr>
      <w:tr w:rsidR="00431710" w:rsidRPr="00A42BC2" w14:paraId="05A7D318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462E2FB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Procedures</w:t>
            </w:r>
          </w:p>
        </w:tc>
        <w:tc>
          <w:tcPr>
            <w:tcW w:w="704" w:type="dxa"/>
            <w:noWrap/>
            <w:hideMark/>
          </w:tcPr>
          <w:p w14:paraId="74E8C0F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297" w:type="dxa"/>
            <w:noWrap/>
            <w:hideMark/>
          </w:tcPr>
          <w:p w14:paraId="20409762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Study medication (SM)</w:t>
            </w:r>
          </w:p>
        </w:tc>
        <w:tc>
          <w:tcPr>
            <w:tcW w:w="670" w:type="dxa"/>
            <w:noWrap/>
            <w:hideMark/>
          </w:tcPr>
          <w:p w14:paraId="68FC4C9C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10 min after SM</w:t>
            </w:r>
          </w:p>
        </w:tc>
        <w:tc>
          <w:tcPr>
            <w:tcW w:w="835" w:type="dxa"/>
            <w:noWrap/>
            <w:hideMark/>
          </w:tcPr>
          <w:p w14:paraId="3213FDD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20 min after</w:t>
            </w:r>
          </w:p>
          <w:p w14:paraId="43FE4D5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SM</w:t>
            </w:r>
          </w:p>
        </w:tc>
        <w:tc>
          <w:tcPr>
            <w:tcW w:w="942" w:type="dxa"/>
            <w:noWrap/>
            <w:hideMark/>
          </w:tcPr>
          <w:p w14:paraId="0DEAD955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15-45 min after </w:t>
            </w:r>
          </w:p>
          <w:p w14:paraId="05A03E9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TT</w:t>
            </w:r>
          </w:p>
        </w:tc>
        <w:tc>
          <w:tcPr>
            <w:tcW w:w="704" w:type="dxa"/>
            <w:noWrap/>
            <w:hideMark/>
          </w:tcPr>
          <w:p w14:paraId="6F8ED15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1 h after TT</w:t>
            </w:r>
          </w:p>
        </w:tc>
        <w:tc>
          <w:tcPr>
            <w:tcW w:w="712" w:type="dxa"/>
            <w:noWrap/>
            <w:hideMark/>
          </w:tcPr>
          <w:p w14:paraId="5502F62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2 hrs. after TT</w:t>
            </w:r>
          </w:p>
        </w:tc>
        <w:tc>
          <w:tcPr>
            <w:tcW w:w="712" w:type="dxa"/>
            <w:noWrap/>
            <w:hideMark/>
          </w:tcPr>
          <w:p w14:paraId="6DAA7C3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3 hrs. after TT</w:t>
            </w:r>
          </w:p>
        </w:tc>
        <w:tc>
          <w:tcPr>
            <w:tcW w:w="670" w:type="dxa"/>
            <w:noWrap/>
            <w:hideMark/>
          </w:tcPr>
          <w:p w14:paraId="406BB3A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24 hrs. after </w:t>
            </w:r>
          </w:p>
          <w:p w14:paraId="7ED7E2B5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TT</w:t>
            </w:r>
          </w:p>
        </w:tc>
        <w:tc>
          <w:tcPr>
            <w:tcW w:w="844" w:type="dxa"/>
            <w:noWrap/>
            <w:hideMark/>
          </w:tcPr>
          <w:p w14:paraId="3B21402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Phone Call</w:t>
            </w:r>
          </w:p>
        </w:tc>
      </w:tr>
      <w:tr w:rsidR="00431710" w:rsidRPr="00A42BC2" w14:paraId="21667588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125A03E8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Anthropometry</w:t>
            </w:r>
          </w:p>
        </w:tc>
        <w:tc>
          <w:tcPr>
            <w:tcW w:w="704" w:type="dxa"/>
            <w:noWrap/>
            <w:hideMark/>
          </w:tcPr>
          <w:p w14:paraId="22549A00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297" w:type="dxa"/>
            <w:noWrap/>
            <w:hideMark/>
          </w:tcPr>
          <w:p w14:paraId="22A4A6C0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219DE8CC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41F893C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784B1A6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04" w:type="dxa"/>
            <w:noWrap/>
            <w:hideMark/>
          </w:tcPr>
          <w:p w14:paraId="7441CA92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1B05305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311D13D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438FC1F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44" w:type="dxa"/>
            <w:noWrap/>
            <w:hideMark/>
          </w:tcPr>
          <w:p w14:paraId="7D11729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120843CE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72B7B859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BP, HR</w:t>
            </w:r>
          </w:p>
        </w:tc>
        <w:tc>
          <w:tcPr>
            <w:tcW w:w="704" w:type="dxa"/>
            <w:noWrap/>
            <w:hideMark/>
          </w:tcPr>
          <w:p w14:paraId="0D28154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297" w:type="dxa"/>
            <w:noWrap/>
            <w:hideMark/>
          </w:tcPr>
          <w:p w14:paraId="55C55B2C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0F479608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835" w:type="dxa"/>
            <w:noWrap/>
            <w:hideMark/>
          </w:tcPr>
          <w:p w14:paraId="48536BB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4358889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367D411B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712" w:type="dxa"/>
            <w:noWrap/>
            <w:hideMark/>
          </w:tcPr>
          <w:p w14:paraId="7E377562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712" w:type="dxa"/>
            <w:noWrap/>
            <w:hideMark/>
          </w:tcPr>
          <w:p w14:paraId="309F22D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670" w:type="dxa"/>
            <w:noWrap/>
            <w:hideMark/>
          </w:tcPr>
          <w:p w14:paraId="640978A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844" w:type="dxa"/>
            <w:noWrap/>
            <w:hideMark/>
          </w:tcPr>
          <w:p w14:paraId="5A65E4D2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07AA2CEA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621DDE72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Blood, urine</w:t>
            </w:r>
          </w:p>
        </w:tc>
        <w:tc>
          <w:tcPr>
            <w:tcW w:w="704" w:type="dxa"/>
            <w:noWrap/>
            <w:hideMark/>
          </w:tcPr>
          <w:p w14:paraId="2EEBA67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297" w:type="dxa"/>
            <w:noWrap/>
            <w:hideMark/>
          </w:tcPr>
          <w:p w14:paraId="215ED28B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4DBFDCC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5484FC81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0CD7CEA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4E1EFAA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15830F1F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5FE7D70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670" w:type="dxa"/>
            <w:noWrap/>
            <w:hideMark/>
          </w:tcPr>
          <w:p w14:paraId="5C31EFC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844" w:type="dxa"/>
            <w:noWrap/>
            <w:hideMark/>
          </w:tcPr>
          <w:p w14:paraId="02C982C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7E59FDDA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2689B7B9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Respiratory testing</w:t>
            </w:r>
          </w:p>
        </w:tc>
        <w:tc>
          <w:tcPr>
            <w:tcW w:w="704" w:type="dxa"/>
            <w:noWrap/>
            <w:hideMark/>
          </w:tcPr>
          <w:p w14:paraId="0C59ECD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297" w:type="dxa"/>
            <w:noWrap/>
            <w:hideMark/>
          </w:tcPr>
          <w:p w14:paraId="70DFF158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5A3AC17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1B1D5B56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5045A8F0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1B6EEFF5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09F84BA5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157AB0E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670" w:type="dxa"/>
            <w:noWrap/>
            <w:hideMark/>
          </w:tcPr>
          <w:p w14:paraId="1EE1CEC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844" w:type="dxa"/>
            <w:noWrap/>
            <w:hideMark/>
          </w:tcPr>
          <w:p w14:paraId="57C6BD5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07FB2459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5D6C9931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Inhalation SM</w:t>
            </w:r>
          </w:p>
        </w:tc>
        <w:tc>
          <w:tcPr>
            <w:tcW w:w="704" w:type="dxa"/>
            <w:noWrap/>
            <w:hideMark/>
          </w:tcPr>
          <w:p w14:paraId="2A3DD68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297" w:type="dxa"/>
            <w:noWrap/>
            <w:hideMark/>
          </w:tcPr>
          <w:p w14:paraId="215BB7D6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670" w:type="dxa"/>
            <w:noWrap/>
            <w:hideMark/>
          </w:tcPr>
          <w:p w14:paraId="56A84875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10F0A7CB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7B61D0D0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04" w:type="dxa"/>
            <w:noWrap/>
            <w:hideMark/>
          </w:tcPr>
          <w:p w14:paraId="7294B2FF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4DA3CF28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204F0860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1301125C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44" w:type="dxa"/>
            <w:noWrap/>
            <w:hideMark/>
          </w:tcPr>
          <w:p w14:paraId="2B2A11D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5C91F421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48AE297F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Time Trial (TT), cardiac output Q̇</w:t>
            </w:r>
          </w:p>
        </w:tc>
        <w:tc>
          <w:tcPr>
            <w:tcW w:w="704" w:type="dxa"/>
          </w:tcPr>
          <w:p w14:paraId="5C7ACBB2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1297" w:type="dxa"/>
          </w:tcPr>
          <w:p w14:paraId="6DE54E58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10FB684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17DC2B4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942" w:type="dxa"/>
            <w:noWrap/>
            <w:hideMark/>
          </w:tcPr>
          <w:p w14:paraId="7474570B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04" w:type="dxa"/>
            <w:noWrap/>
            <w:hideMark/>
          </w:tcPr>
          <w:p w14:paraId="2E3C398F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5778E07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534813F0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0F31CECF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44" w:type="dxa"/>
            <w:noWrap/>
            <w:hideMark/>
          </w:tcPr>
          <w:p w14:paraId="04D78EE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23D00A55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664F8960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ECG</w:t>
            </w:r>
          </w:p>
        </w:tc>
        <w:tc>
          <w:tcPr>
            <w:tcW w:w="704" w:type="dxa"/>
            <w:noWrap/>
            <w:hideMark/>
          </w:tcPr>
          <w:p w14:paraId="14561D9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1297" w:type="dxa"/>
            <w:noWrap/>
            <w:hideMark/>
          </w:tcPr>
          <w:p w14:paraId="46B9EB0B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657ADFE2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35EBC79B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31554B5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3039289F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1BD81C94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4CCD11D0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72312D4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844" w:type="dxa"/>
            <w:noWrap/>
            <w:hideMark/>
          </w:tcPr>
          <w:p w14:paraId="63A3F3E2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238A538A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7F292190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Echocardiography</w:t>
            </w:r>
          </w:p>
        </w:tc>
        <w:tc>
          <w:tcPr>
            <w:tcW w:w="704" w:type="dxa"/>
          </w:tcPr>
          <w:p w14:paraId="67F9847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1297" w:type="dxa"/>
            <w:noWrap/>
            <w:hideMark/>
          </w:tcPr>
          <w:p w14:paraId="6A5C1D3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6AD92868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27F019C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411A258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231ED9BB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7193900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450A60F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3A36FBE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44" w:type="dxa"/>
            <w:noWrap/>
            <w:hideMark/>
          </w:tcPr>
          <w:p w14:paraId="6A6AF01C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5D6D5F68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0CB3A828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Muscle biopsy</w:t>
            </w:r>
          </w:p>
        </w:tc>
        <w:tc>
          <w:tcPr>
            <w:tcW w:w="704" w:type="dxa"/>
          </w:tcPr>
          <w:p w14:paraId="6346C3E5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1297" w:type="dxa"/>
            <w:noWrap/>
            <w:hideMark/>
          </w:tcPr>
          <w:p w14:paraId="2CD61F54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2D7CAC03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22DFC868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7E18050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04" w:type="dxa"/>
            <w:noWrap/>
            <w:hideMark/>
          </w:tcPr>
          <w:p w14:paraId="7A862081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0699E6FC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593EF73C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670" w:type="dxa"/>
            <w:noWrap/>
            <w:hideMark/>
          </w:tcPr>
          <w:p w14:paraId="5F9FA0A5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44" w:type="dxa"/>
            <w:noWrap/>
            <w:hideMark/>
          </w:tcPr>
          <w:p w14:paraId="09E2D0B5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7FD2A219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47F206B3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Conc. Dis./Med.</w:t>
            </w:r>
          </w:p>
        </w:tc>
        <w:tc>
          <w:tcPr>
            <w:tcW w:w="704" w:type="dxa"/>
            <w:noWrap/>
            <w:hideMark/>
          </w:tcPr>
          <w:p w14:paraId="2AF7ECC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297" w:type="dxa"/>
            <w:noWrap/>
            <w:hideMark/>
          </w:tcPr>
          <w:p w14:paraId="0443496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2464270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313AD266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38A66121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04" w:type="dxa"/>
            <w:noWrap/>
            <w:hideMark/>
          </w:tcPr>
          <w:p w14:paraId="61E9132A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45912CD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6D72143C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4C7F43B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844" w:type="dxa"/>
            <w:noWrap/>
            <w:hideMark/>
          </w:tcPr>
          <w:p w14:paraId="4955E8D9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</w:tr>
      <w:tr w:rsidR="00431710" w:rsidRPr="00A42BC2" w14:paraId="2B7BD588" w14:textId="77777777" w:rsidTr="00AC211E">
        <w:trPr>
          <w:trHeight w:val="290"/>
        </w:trPr>
        <w:tc>
          <w:tcPr>
            <w:tcW w:w="1538" w:type="dxa"/>
            <w:noWrap/>
            <w:hideMark/>
          </w:tcPr>
          <w:p w14:paraId="4EA18E0B" w14:textId="77777777" w:rsidR="00431710" w:rsidRPr="00A42BC2" w:rsidRDefault="00431710" w:rsidP="00AC211E">
            <w:pPr>
              <w:spacing w:line="312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Adverse Events</w:t>
            </w:r>
          </w:p>
        </w:tc>
        <w:tc>
          <w:tcPr>
            <w:tcW w:w="704" w:type="dxa"/>
            <w:noWrap/>
            <w:hideMark/>
          </w:tcPr>
          <w:p w14:paraId="26D32AAB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297" w:type="dxa"/>
            <w:noWrap/>
            <w:hideMark/>
          </w:tcPr>
          <w:p w14:paraId="0E18A07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670" w:type="dxa"/>
            <w:noWrap/>
            <w:hideMark/>
          </w:tcPr>
          <w:p w14:paraId="61D0AD80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835" w:type="dxa"/>
            <w:noWrap/>
            <w:hideMark/>
          </w:tcPr>
          <w:p w14:paraId="1D9CF127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942" w:type="dxa"/>
            <w:noWrap/>
            <w:hideMark/>
          </w:tcPr>
          <w:p w14:paraId="28DC1CF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04" w:type="dxa"/>
            <w:noWrap/>
            <w:hideMark/>
          </w:tcPr>
          <w:p w14:paraId="1F50FC1D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00E4B516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</w:p>
        </w:tc>
        <w:tc>
          <w:tcPr>
            <w:tcW w:w="712" w:type="dxa"/>
            <w:noWrap/>
            <w:hideMark/>
          </w:tcPr>
          <w:p w14:paraId="6103CA95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670" w:type="dxa"/>
            <w:noWrap/>
            <w:hideMark/>
          </w:tcPr>
          <w:p w14:paraId="697F9BCE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844" w:type="dxa"/>
            <w:noWrap/>
            <w:hideMark/>
          </w:tcPr>
          <w:p w14:paraId="5F8925CB" w14:textId="77777777" w:rsidR="00431710" w:rsidRPr="00A42BC2" w:rsidRDefault="00431710" w:rsidP="00AC211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A42BC2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</w:tr>
    </w:tbl>
    <w:p w14:paraId="48BB94C1" w14:textId="66ECB7AB" w:rsidR="00201384" w:rsidRDefault="00431710" w:rsidP="00431710">
      <w:pPr>
        <w:rPr>
          <w:rFonts w:ascii="Times New Roman" w:hAnsi="Times New Roman" w:cs="Times New Roman"/>
          <w:lang w:val="en-GB"/>
        </w:rPr>
      </w:pPr>
      <w:r w:rsidRPr="00A42BC2">
        <w:rPr>
          <w:rFonts w:ascii="Times New Roman" w:hAnsi="Times New Roman" w:cs="Times New Roman"/>
          <w:lang w:val="en-GB"/>
        </w:rPr>
        <w:t>Blood pressure (BP), heart rate (HR), electrocardiogram (ECG), concomitant diseases and/or medications (conc. Dis./Med.).</w:t>
      </w:r>
    </w:p>
    <w:p w14:paraId="224F1A6D" w14:textId="77777777" w:rsidR="00201384" w:rsidRDefault="0020138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7B78C8D" w14:textId="77777777" w:rsidR="0037288D" w:rsidRPr="00A42BC2" w:rsidRDefault="0037288D" w:rsidP="0037288D">
      <w:pPr>
        <w:rPr>
          <w:rFonts w:ascii="Times New Roman" w:eastAsia="DengXian" w:hAnsi="Times New Roman" w:cs="Times New Roman"/>
          <w:b/>
          <w:bCs/>
          <w:sz w:val="20"/>
          <w:szCs w:val="20"/>
          <w:u w:val="single"/>
          <w:lang w:val="en-GB"/>
        </w:rPr>
      </w:pPr>
      <w:r w:rsidRPr="00A42BC2">
        <w:rPr>
          <w:rFonts w:ascii="Times New Roman" w:eastAsia="DengXian" w:hAnsi="Times New Roman" w:cs="Times New Roman"/>
          <w:b/>
          <w:bCs/>
          <w:noProof/>
          <w:sz w:val="20"/>
          <w:szCs w:val="20"/>
          <w:u w:val="single"/>
          <w:lang w:val="en-GB"/>
        </w:rPr>
        <w:object w:dxaOrig="14117" w:dyaOrig="10799" w14:anchorId="1604F8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7pt;height:304pt;mso-width-percent:0;mso-height-percent:0;mso-width-percent:0;mso-height-percent:0" o:ole="">
            <v:imagedata r:id="rId8" o:title="" croptop="3988f" cropbottom="1073f"/>
          </v:shape>
          <o:OLEObject Type="Embed" ProgID="Unknown" ShapeID="_x0000_i1025" DrawAspect="Content" ObjectID="_1738752258" r:id="rId9"/>
        </w:object>
      </w:r>
    </w:p>
    <w:p w14:paraId="58D4056E" w14:textId="77777777" w:rsidR="002E050F" w:rsidRPr="00A42BC2" w:rsidRDefault="0037288D" w:rsidP="0037288D">
      <w:pPr>
        <w:jc w:val="both"/>
        <w:rPr>
          <w:rFonts w:ascii="Times New Roman" w:eastAsia="DengXian" w:hAnsi="Times New Roman" w:cs="Times New Roman"/>
          <w:sz w:val="20"/>
          <w:szCs w:val="20"/>
          <w:lang w:val="en-GB"/>
        </w:rPr>
        <w:sectPr w:rsidR="002E050F" w:rsidRPr="00A42BC2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Hlk125718212"/>
      <w:r w:rsidRPr="00A42BC2">
        <w:rPr>
          <w:rFonts w:ascii="Times New Roman" w:eastAsia="DengXian" w:hAnsi="Times New Roman" w:cs="Times New Roman"/>
          <w:b/>
          <w:sz w:val="20"/>
          <w:szCs w:val="20"/>
          <w:lang w:val="en-GB"/>
        </w:rPr>
        <w:t xml:space="preserve">Figure 1: β2-Agonist (salbutamol (SAL) / formoterol (FOR) / combination SAL+FOR) detection in urine samples for each study arm (A1-A4) by LC-MS. </w:t>
      </w:r>
      <w:r w:rsidRPr="00A42BC2">
        <w:rPr>
          <w:rFonts w:ascii="Times New Roman" w:eastAsia="DengXian" w:hAnsi="Times New Roman" w:cs="Times New Roman"/>
          <w:sz w:val="20"/>
          <w:szCs w:val="20"/>
          <w:lang w:val="en-GB"/>
        </w:rPr>
        <w:t>The different medication application could be reliable detected and assigned to the respective study arm. An example analysis is given for one participant, where A1 (PLA), A2 (SAL+FOR), A3 (SAL) and A4 (FOR) could be assigned without unblinding.</w:t>
      </w:r>
    </w:p>
    <w:bookmarkEnd w:id="0"/>
    <w:p w14:paraId="6C364F11" w14:textId="4BB440B5" w:rsidR="00F90F2A" w:rsidRPr="00A42BC2" w:rsidRDefault="00431710">
      <w:pPr>
        <w:rPr>
          <w:rFonts w:ascii="Times New Roman" w:eastAsia="DengXian" w:hAnsi="Times New Roman" w:cs="Times New Roman"/>
          <w:b/>
          <w:sz w:val="20"/>
          <w:szCs w:val="20"/>
          <w:lang w:val="en-GB"/>
        </w:rPr>
      </w:pPr>
      <w:r w:rsidRPr="00A42BC2">
        <w:rPr>
          <w:rFonts w:ascii="Times New Roman" w:eastAsia="DengXian" w:hAnsi="Times New Roman" w:cs="Times New Roman"/>
          <w:b/>
          <w:sz w:val="20"/>
          <w:szCs w:val="20"/>
          <w:lang w:val="en-GB"/>
        </w:rPr>
        <w:object w:dxaOrig="13435" w:dyaOrig="11220" w14:anchorId="1C5A96C8">
          <v:shape id="_x0000_i1026" type="#_x0000_t75" style="width:554pt;height:444.5pt" o:ole="" filled="t">
            <v:imagedata r:id="rId16" o:title="" cropbottom="2494f"/>
          </v:shape>
          <o:OLEObject Type="Embed" ProgID="Prism9.Document" ShapeID="_x0000_i1026" DrawAspect="Content" ObjectID="_1738752259" r:id="rId17"/>
        </w:object>
      </w:r>
    </w:p>
    <w:p w14:paraId="09BBBE44" w14:textId="49E7C963" w:rsidR="002E050F" w:rsidRPr="00A42BC2" w:rsidRDefault="009875CC" w:rsidP="002E050F">
      <w:pPr>
        <w:jc w:val="both"/>
        <w:rPr>
          <w:rFonts w:ascii="Times New Roman" w:eastAsia="DengXian" w:hAnsi="Times New Roman" w:cs="Times New Roman"/>
          <w:sz w:val="18"/>
          <w:szCs w:val="18"/>
          <w:lang w:val="en-GB"/>
        </w:rPr>
      </w:pPr>
      <w:r w:rsidRPr="00A42BC2">
        <w:rPr>
          <w:rFonts w:ascii="Times New Roman" w:eastAsia="DengXian" w:hAnsi="Times New Roman" w:cs="Times New Roman"/>
          <w:b/>
          <w:sz w:val="18"/>
          <w:szCs w:val="18"/>
          <w:lang w:val="en-GB"/>
        </w:rPr>
        <w:t xml:space="preserve">Figure 2: </w:t>
      </w:r>
      <w:r w:rsidR="002E050F" w:rsidRPr="00A42BC2">
        <w:rPr>
          <w:rFonts w:ascii="Times New Roman" w:eastAsia="DengXian" w:hAnsi="Times New Roman" w:cs="Times New Roman"/>
          <w:b/>
          <w:sz w:val="18"/>
          <w:szCs w:val="18"/>
          <w:lang w:val="en-GB"/>
        </w:rPr>
        <w:t xml:space="preserve">Hormonal response of the participants before (Pre) β2-agonist (salbutamol (SAL) / formoterol (FOR) / combination SAL+FOR) application, directly after the time trial (Post) and 3 h after the time trial (3h Post) in blood serum. </w:t>
      </w:r>
      <w:r w:rsidR="002E050F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>The different medication application resulted in a treatment effect for the whole group for (F) follicle</w:t>
      </w:r>
      <w:r w:rsidR="00C35494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>-</w:t>
      </w:r>
      <w:r w:rsidR="002E050F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>stimulating hormone (FSH), (H) insulin and (J) luteinizing hormone. No treatment effect was observed for (A) adrenaline, (B) noradrenaline, (C) tumour-growth-factor beta (TGF-beta)</w:t>
      </w:r>
      <w:r w:rsidR="00C35494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 xml:space="preserve">, (D) insulin growth factor 1 (IGF-1), </w:t>
      </w:r>
      <w:r w:rsidR="00A66469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 xml:space="preserve">(E) </w:t>
      </w:r>
      <w:r w:rsidR="00C35494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>adrenocorticotropic hormone (ACTH)</w:t>
      </w:r>
      <w:r w:rsidR="00A66469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>, (G)</w:t>
      </w:r>
      <w:r w:rsidR="00C35494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 xml:space="preserve"> </w:t>
      </w:r>
      <w:r w:rsidR="00A66469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>n</w:t>
      </w:r>
      <w:r w:rsidR="00C35494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>-terminal prohormone of brain natriuretic peptide</w:t>
      </w:r>
      <w:r w:rsidR="00A66469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 xml:space="preserve"> (NT-BNP)</w:t>
      </w:r>
      <w:r w:rsidR="00C35494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 xml:space="preserve"> </w:t>
      </w:r>
      <w:r w:rsidR="00A66469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 xml:space="preserve">or (I) cortisol. </w:t>
      </w:r>
      <w:r w:rsidR="002E050F" w:rsidRPr="00A42BC2">
        <w:rPr>
          <w:rFonts w:ascii="Times New Roman" w:eastAsia="DengXian" w:hAnsi="Times New Roman" w:cs="Times New Roman"/>
          <w:sz w:val="18"/>
          <w:szCs w:val="18"/>
          <w:lang w:val="en-GB"/>
        </w:rPr>
        <w:t xml:space="preserve">Statistical significance was set at #&lt;0.05 for the treatment effects between the different time points. </w:t>
      </w:r>
    </w:p>
    <w:p w14:paraId="5C25B148" w14:textId="2D0EFA96" w:rsidR="009875CC" w:rsidRPr="00A42BC2" w:rsidRDefault="009875CC" w:rsidP="002E050F">
      <w:pPr>
        <w:jc w:val="both"/>
        <w:rPr>
          <w:rFonts w:ascii="Times New Roman" w:eastAsia="DengXian" w:hAnsi="Times New Roman" w:cs="Times New Roman"/>
          <w:b/>
          <w:sz w:val="20"/>
          <w:szCs w:val="20"/>
          <w:lang w:val="en-GB"/>
        </w:rPr>
      </w:pPr>
    </w:p>
    <w:p w14:paraId="32B027C2" w14:textId="0319FE9F" w:rsidR="009875CC" w:rsidRPr="00A42BC2" w:rsidRDefault="009875CC" w:rsidP="002E050F">
      <w:pPr>
        <w:jc w:val="both"/>
        <w:rPr>
          <w:rFonts w:ascii="Times New Roman" w:eastAsia="DengXian" w:hAnsi="Times New Roman" w:cs="Times New Roman"/>
          <w:b/>
          <w:sz w:val="20"/>
          <w:szCs w:val="20"/>
          <w:lang w:val="en-GB"/>
        </w:rPr>
      </w:pPr>
      <w:r w:rsidRPr="00A42BC2">
        <w:rPr>
          <w:rFonts w:ascii="Times New Roman" w:eastAsia="DengXian" w:hAnsi="Times New Roman" w:cs="Times New Roman"/>
          <w:b/>
          <w:sz w:val="20"/>
          <w:szCs w:val="20"/>
          <w:lang w:val="en-GB"/>
        </w:rPr>
        <w:t xml:space="preserve">Table </w:t>
      </w:r>
      <w:r w:rsidR="00431710" w:rsidRPr="00A42BC2">
        <w:rPr>
          <w:rFonts w:ascii="Times New Roman" w:eastAsia="DengXian" w:hAnsi="Times New Roman" w:cs="Times New Roman"/>
          <w:b/>
          <w:sz w:val="20"/>
          <w:szCs w:val="20"/>
          <w:lang w:val="en-GB"/>
        </w:rPr>
        <w:t>2</w:t>
      </w:r>
      <w:r w:rsidRPr="00A42BC2">
        <w:rPr>
          <w:rFonts w:ascii="Times New Roman" w:eastAsia="DengXian" w:hAnsi="Times New Roman" w:cs="Times New Roman"/>
          <w:b/>
          <w:sz w:val="20"/>
          <w:szCs w:val="20"/>
          <w:lang w:val="en-GB"/>
        </w:rPr>
        <w:t xml:space="preserve">: Summary of 23 most up-regulated gene expression for SAL+FOR determined by microarray. </w:t>
      </w:r>
      <w:r w:rsidRPr="00A42BC2">
        <w:rPr>
          <w:rFonts w:ascii="Times New Roman" w:eastAsia="DengXian" w:hAnsi="Times New Roman" w:cs="Times New Roman"/>
          <w:bCs/>
          <w:sz w:val="20"/>
          <w:szCs w:val="20"/>
          <w:lang w:val="en-GB"/>
        </w:rPr>
        <w:t>Genes involved in exercise and metabolism are marked in bold.</w:t>
      </w:r>
    </w:p>
    <w:tbl>
      <w:tblPr>
        <w:tblW w:w="138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2"/>
        <w:gridCol w:w="5691"/>
        <w:gridCol w:w="1701"/>
        <w:gridCol w:w="1985"/>
        <w:gridCol w:w="1316"/>
        <w:gridCol w:w="1377"/>
      </w:tblGrid>
      <w:tr w:rsidR="00F90F2A" w:rsidRPr="00A42BC2" w14:paraId="6BF07D3F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4B54A472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Gene Symbol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09357997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638656F7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Chromosome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33C33C04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Group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63E229B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Start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70AD47" w:fill="70AD47"/>
            <w:noWrap/>
            <w:vAlign w:val="bottom"/>
            <w:hideMark/>
          </w:tcPr>
          <w:p w14:paraId="76671729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Stop</w:t>
            </w:r>
          </w:p>
        </w:tc>
      </w:tr>
      <w:tr w:rsidR="00F90F2A" w:rsidRPr="00A42BC2" w14:paraId="18D9BE71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401D5BF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PDE4B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571BD9A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hosphodiesterase 4B, cAMP-specific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783A62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089B42E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DD22147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5792510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1536F18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6374579</w:t>
            </w:r>
          </w:p>
        </w:tc>
      </w:tr>
      <w:tr w:rsidR="00F90F2A" w:rsidRPr="00A42BC2" w14:paraId="78B7E60C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6BBCE7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ATF3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43AF189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activating transcription factor 3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4510C48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hr1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50F521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0D8DE0F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212565334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ACBD504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212620777</w:t>
            </w:r>
          </w:p>
        </w:tc>
      </w:tr>
      <w:tr w:rsidR="00F90F2A" w:rsidRPr="00A42BC2" w14:paraId="69F11650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201544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TRIM63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80AA2EC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ripartite motif containing 63, E3 ubiquitin protein ligase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B1918FD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CE0994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F64D377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6051304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A116F8B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6068436</w:t>
            </w:r>
          </w:p>
        </w:tc>
      </w:tr>
      <w:tr w:rsidR="00F90F2A" w:rsidRPr="00A42BC2" w14:paraId="628A5FD1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0F1EDB3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TXNIP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C38E8C9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hioredoxin interacting protein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E472B0D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4B8F3A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CC28780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45992435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DD514C4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45996631</w:t>
            </w:r>
          </w:p>
        </w:tc>
      </w:tr>
      <w:tr w:rsidR="00F90F2A" w:rsidRPr="00A42BC2" w14:paraId="27E1042B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18AD31A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ACKR3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5D1882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typical chemokine receptor 3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26115D1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2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18E97B7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65F2871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6558365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B9F432D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36582358</w:t>
            </w:r>
          </w:p>
        </w:tc>
      </w:tr>
      <w:tr w:rsidR="00F90F2A" w:rsidRPr="00A42BC2" w14:paraId="72B20D93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E69B1F8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ATP1B3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7DD7AD2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ATPase, Na+/K+ transporting, beta 3 polypeptide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6BD8A5A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hr3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071842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DE77D65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141876124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4C27291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141926540</w:t>
            </w:r>
          </w:p>
        </w:tc>
      </w:tr>
      <w:tr w:rsidR="00F90F2A" w:rsidRPr="00A42BC2" w14:paraId="4DC9D2AF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3BFA5A2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FAM134B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A41FA9D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family with sequence similarity 134, member B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0382CCE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5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61BB78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05C5D9B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473038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127FD98E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617058</w:t>
            </w:r>
          </w:p>
        </w:tc>
      </w:tr>
      <w:tr w:rsidR="00F90F2A" w:rsidRPr="00A42BC2" w14:paraId="5DD7D307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A462F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ELL2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775339D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elongation factor, RNA polymerase II, 2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649C303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5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6CB0DAD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6D8798A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5885098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9BB9F36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5962071</w:t>
            </w:r>
          </w:p>
        </w:tc>
      </w:tr>
      <w:tr w:rsidR="00F90F2A" w:rsidRPr="00A42BC2" w14:paraId="35CDAEA1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BC78969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SLC22A3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0EF6120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solute carrier family 22 (organic cation transporter), member 3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A6DFC9E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6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880F3C4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6149326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0348268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E5DF6B1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0452581</w:t>
            </w:r>
          </w:p>
        </w:tc>
      </w:tr>
      <w:tr w:rsidR="00F90F2A" w:rsidRPr="00A42BC2" w14:paraId="65D10F46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EB1378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HDAC9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FABCBC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Jeck2013 ALT_ACCEPTOR, ALT_DONOR, coding, INTERNAL, intronic best transcript NM_178423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CB53854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7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F3EE0B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onCoding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A3F52B4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654763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A5479CB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656987</w:t>
            </w:r>
          </w:p>
        </w:tc>
      </w:tr>
      <w:tr w:rsidR="00F90F2A" w:rsidRPr="00A42BC2" w14:paraId="1CC9D829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043E8EB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PDK4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84B35D8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pyruvate dehydrogenase kinase, isozyme 4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85D7B5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hr7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55139E2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82649F3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95583497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FEFC79E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95596613</w:t>
            </w:r>
          </w:p>
        </w:tc>
      </w:tr>
      <w:tr w:rsidR="00F90F2A" w:rsidRPr="00A42BC2" w14:paraId="0BB87C49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676559E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LPL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4BF5522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lipoprotein lipase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31BED0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hr8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E71F3A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9D0915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19901717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7726C7B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19967259</w:t>
            </w:r>
          </w:p>
        </w:tc>
      </w:tr>
      <w:tr w:rsidR="00F90F2A" w:rsidRPr="00A42BC2" w14:paraId="393C18DB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F84A894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KLF10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F44081C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Kruppel-like factor 10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FF80BEA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8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9EDDF81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5A44D5A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2648775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B384857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2655902</w:t>
            </w:r>
          </w:p>
        </w:tc>
      </w:tr>
      <w:tr w:rsidR="00F90F2A" w:rsidRPr="00A42BC2" w14:paraId="03D11C83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1926F1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CREM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9BC7D8C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AMP responsive element modulator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296CE7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hr10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343BC4E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89B9C67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35126791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4CC11BB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35212958</w:t>
            </w:r>
          </w:p>
        </w:tc>
      </w:tr>
      <w:tr w:rsidR="00F90F2A" w:rsidRPr="00A42BC2" w14:paraId="58E32D80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83F7E72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SIK2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6E29F61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salt-inducible kinase 2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F08F60C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1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5D411D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3BD12A9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1602391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4781C804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1730853</w:t>
            </w:r>
          </w:p>
        </w:tc>
      </w:tr>
      <w:tr w:rsidR="00F90F2A" w:rsidRPr="00A42BC2" w14:paraId="226193BF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E555E7E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E2F8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C16DD31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E2F transcription factor 8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4307D57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1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3453297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0B2CFB4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224063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6D7082E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241655</w:t>
            </w:r>
          </w:p>
        </w:tc>
      </w:tr>
      <w:tr w:rsidR="00F90F2A" w:rsidRPr="00A42BC2" w14:paraId="1179CE6D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46DC15C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PPP2R1B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19F980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rotein phosphatase 2, regulatory subunit A, beta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298017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1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C7CD931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CA51805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1726908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14977540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1766445</w:t>
            </w:r>
          </w:p>
        </w:tc>
      </w:tr>
      <w:tr w:rsidR="00F90F2A" w:rsidRPr="00A42BC2" w14:paraId="024704CA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8F0EB97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SIX1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8AB7FB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SIX homeobox 1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DC0CD88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4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899C0D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D8790E8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0638599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4CEF2D7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0658259</w:t>
            </w:r>
          </w:p>
        </w:tc>
      </w:tr>
      <w:tr w:rsidR="00F90F2A" w:rsidRPr="00A42BC2" w14:paraId="389E8177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98F7552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PMP22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F94D6FC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eripheral myelin protein 22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C084641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7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47C1B1B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828BF6F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229777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E45035A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265357</w:t>
            </w:r>
          </w:p>
        </w:tc>
      </w:tr>
      <w:tr w:rsidR="00F90F2A" w:rsidRPr="00A42BC2" w14:paraId="119ADE59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3D9901E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CHMP1B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C7A993A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arged multivesicular body protein 1B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655271A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8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BC9F2E7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785552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851390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C6DF69E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854449</w:t>
            </w:r>
          </w:p>
        </w:tc>
      </w:tr>
      <w:tr w:rsidR="00F90F2A" w:rsidRPr="00A42BC2" w14:paraId="08E460BA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D50B2BA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ZNF331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BE584D4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zinc finger protein 331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F258B3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19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E5A7A6B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01758FA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3520923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ABD3D45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3580269</w:t>
            </w:r>
          </w:p>
        </w:tc>
      </w:tr>
      <w:tr w:rsidR="00F90F2A" w:rsidRPr="00A42BC2" w14:paraId="56FC9D70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C5F7F2F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SIK1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69F1015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salt-inducible kinase 1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F38BF96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r21</w:t>
            </w: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F1A9BB0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ultiple_Complex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AD35947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3414515</w:t>
            </w: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9149DF5" w14:textId="77777777" w:rsidR="00F90F2A" w:rsidRPr="00A42BC2" w:rsidRDefault="00F90F2A" w:rsidP="005B5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3427128</w:t>
            </w:r>
          </w:p>
        </w:tc>
      </w:tr>
      <w:tr w:rsidR="00F90F2A" w:rsidRPr="00A42BC2" w14:paraId="755C2A31" w14:textId="77777777" w:rsidTr="00DB6D53">
        <w:trPr>
          <w:trHeight w:val="290"/>
        </w:trPr>
        <w:tc>
          <w:tcPr>
            <w:tcW w:w="1822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430BEEF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DGKD</w:t>
            </w:r>
          </w:p>
        </w:tc>
        <w:tc>
          <w:tcPr>
            <w:tcW w:w="569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D19AA38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diacylglycerol kinase, delta 130kDa</w:t>
            </w:r>
          </w:p>
        </w:tc>
        <w:tc>
          <w:tcPr>
            <w:tcW w:w="1701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CA4068D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98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B9C31C0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42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onCoding</w:t>
            </w:r>
          </w:p>
        </w:tc>
        <w:tc>
          <w:tcPr>
            <w:tcW w:w="131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22D8D8E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77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089C75B4" w14:textId="77777777" w:rsidR="00F90F2A" w:rsidRPr="00A42BC2" w:rsidRDefault="00F90F2A" w:rsidP="005B54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</w:tbl>
    <w:p w14:paraId="5FE66A45" w14:textId="77777777" w:rsidR="00D66C34" w:rsidRPr="00A42BC2" w:rsidRDefault="00D66C34">
      <w:pPr>
        <w:rPr>
          <w:rFonts w:ascii="Times New Roman" w:eastAsia="DengXian" w:hAnsi="Times New Roman" w:cs="Times New Roman"/>
          <w:b/>
          <w:sz w:val="20"/>
          <w:szCs w:val="20"/>
          <w:lang w:val="en-GB"/>
        </w:rPr>
      </w:pPr>
    </w:p>
    <w:p w14:paraId="1B9E3AC7" w14:textId="4A8776DD" w:rsidR="0028274C" w:rsidRPr="00A42BC2" w:rsidRDefault="0028274C">
      <w:pPr>
        <w:rPr>
          <w:rFonts w:ascii="Times New Roman" w:eastAsia="DengXian" w:hAnsi="Times New Roman" w:cs="Times New Roman"/>
          <w:b/>
          <w:sz w:val="20"/>
          <w:szCs w:val="20"/>
          <w:lang w:val="en-GB"/>
        </w:rPr>
      </w:pPr>
    </w:p>
    <w:sectPr w:rsidR="0028274C" w:rsidRPr="00A42BC2" w:rsidSect="00431710">
      <w:pgSz w:w="16838" w:h="11906" w:orient="landscape"/>
      <w:pgMar w:top="113" w:right="851" w:bottom="113" w:left="851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3E6BC" w14:textId="77777777" w:rsidR="00F26C51" w:rsidRDefault="00F26C51" w:rsidP="00431710">
      <w:pPr>
        <w:spacing w:after="0" w:line="240" w:lineRule="auto"/>
      </w:pPr>
      <w:r>
        <w:separator/>
      </w:r>
    </w:p>
  </w:endnote>
  <w:endnote w:type="continuationSeparator" w:id="0">
    <w:p w14:paraId="40ACDAC8" w14:textId="77777777" w:rsidR="00F26C51" w:rsidRDefault="00F26C51" w:rsidP="00431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859E7" w14:textId="77777777" w:rsidR="00431710" w:rsidRDefault="0043171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A32F6" w14:textId="77777777" w:rsidR="00431710" w:rsidRDefault="0043171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BA511" w14:textId="77777777" w:rsidR="00431710" w:rsidRDefault="0043171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18949" w14:textId="77777777" w:rsidR="00F26C51" w:rsidRDefault="00F26C51" w:rsidP="00431710">
      <w:pPr>
        <w:spacing w:after="0" w:line="240" w:lineRule="auto"/>
      </w:pPr>
      <w:r>
        <w:separator/>
      </w:r>
    </w:p>
  </w:footnote>
  <w:footnote w:type="continuationSeparator" w:id="0">
    <w:p w14:paraId="38376390" w14:textId="77777777" w:rsidR="00F26C51" w:rsidRDefault="00F26C51" w:rsidP="004317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EF4F7" w14:textId="77777777" w:rsidR="00431710" w:rsidRDefault="0043171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56001" w14:textId="77777777" w:rsidR="00431710" w:rsidRDefault="0043171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7C012" w14:textId="77777777" w:rsidR="00431710" w:rsidRDefault="0043171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20BCD"/>
    <w:multiLevelType w:val="hybridMultilevel"/>
    <w:tmpl w:val="DB668E48"/>
    <w:lvl w:ilvl="0" w:tplc="4F0E5434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8331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74C"/>
    <w:rsid w:val="001B104E"/>
    <w:rsid w:val="001B6804"/>
    <w:rsid w:val="001C2F94"/>
    <w:rsid w:val="00201384"/>
    <w:rsid w:val="0028274C"/>
    <w:rsid w:val="002A4E7B"/>
    <w:rsid w:val="002E050F"/>
    <w:rsid w:val="00301A82"/>
    <w:rsid w:val="00302C12"/>
    <w:rsid w:val="0037288D"/>
    <w:rsid w:val="003E2E95"/>
    <w:rsid w:val="00431710"/>
    <w:rsid w:val="005D1268"/>
    <w:rsid w:val="007861A6"/>
    <w:rsid w:val="00982CCD"/>
    <w:rsid w:val="009875CC"/>
    <w:rsid w:val="00A07BC2"/>
    <w:rsid w:val="00A42BC2"/>
    <w:rsid w:val="00A66469"/>
    <w:rsid w:val="00BA2C3D"/>
    <w:rsid w:val="00C35494"/>
    <w:rsid w:val="00D66C34"/>
    <w:rsid w:val="00DB6D53"/>
    <w:rsid w:val="00DF461B"/>
    <w:rsid w:val="00EF321C"/>
    <w:rsid w:val="00F10B81"/>
    <w:rsid w:val="00F20302"/>
    <w:rsid w:val="00F26C51"/>
    <w:rsid w:val="00F90F2A"/>
    <w:rsid w:val="00FE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8DA4F9"/>
  <w15:chartTrackingRefBased/>
  <w15:docId w15:val="{4C76A4D6-8684-4167-9A4A-D6C3EA72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827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27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274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27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274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2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274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8274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28274C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Absatz-Standardschriftart"/>
    <w:rsid w:val="00431710"/>
    <w:rPr>
      <w:rFonts w:ascii="Segoe UI" w:hAnsi="Segoe UI" w:cs="Segoe UI" w:hint="default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31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1710"/>
  </w:style>
  <w:style w:type="paragraph" w:styleId="Fuzeile">
    <w:name w:val="footer"/>
    <w:basedOn w:val="Standard"/>
    <w:link w:val="FuzeileZchn"/>
    <w:uiPriority w:val="99"/>
    <w:unhideWhenUsed/>
    <w:rsid w:val="00431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1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4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image" Target="media/image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5710B-725B-49CF-AD51-0C6F058A2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zjak Daniel</dc:creator>
  <cp:keywords/>
  <dc:description/>
  <cp:lastModifiedBy>Daniel Alexander Bizjak</cp:lastModifiedBy>
  <cp:revision>3</cp:revision>
  <dcterms:created xsi:type="dcterms:W3CDTF">2023-02-20T17:55:00Z</dcterms:created>
  <dcterms:modified xsi:type="dcterms:W3CDTF">2023-02-24T12:58:00Z</dcterms:modified>
</cp:coreProperties>
</file>